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9" w:tblpY="158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4038"/>
      </w:tblGrid>
      <w:tr>
        <w:tc>
          <w:tcPr>
            <w:tcW w:w="852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Supplementary Table 1: The main characteristics of the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/>
              </w:rPr>
              <w:t>Variables</w:t>
            </w:r>
          </w:p>
        </w:tc>
        <w:tc>
          <w:tcPr>
            <w:tcW w:w="4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Total (n=13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ge (years)</w:t>
            </w:r>
          </w:p>
        </w:tc>
        <w:tc>
          <w:tcPr>
            <w:tcW w:w="40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3.75±1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Mal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38(61.5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Body mass index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 xml:space="preserve"> (kg/m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superscript"/>
                <w:lang w:val="en-US"/>
              </w:rPr>
              <w:t>2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.93±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SA scor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1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87(21.0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2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94(36.2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3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81(42.6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Tumor typ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Gastric cance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9(16.8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Colon cance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64(41.4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Rectal cance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69(41.7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Clinical stag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Ⅰ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52(25.8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Ⅱ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33(39.1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Ⅲ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15(30.4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Ⅳ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2(4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Age-adjust Charlson Comorbidity Index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02±1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Smoking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10(30.1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lcohol consumptio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21(23.5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ypertension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70(27.1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Diabetes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92(14.1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Chronic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ulmonary diseas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95(14.3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ronary artery diseas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8(6.4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eoadjuvant radiotherapy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92(6.7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 xml:space="preserve">eoadjuvant 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chem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therapy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80(13.2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Operative time (min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08.3±75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Intraoperative blood loss (ml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79.9±97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 hemoglobin (g/L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20.30±23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 white blood cell (10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superscript"/>
                <w:lang w:val="en-US"/>
              </w:rPr>
              <w:t>9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/L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68±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lbumin (g/L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7.09±11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interleukin-6 (pg/ml)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.77±24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Hospital costs (yuan)</w:t>
            </w:r>
          </w:p>
        </w:tc>
        <w:tc>
          <w:tcPr>
            <w:tcW w:w="40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7876.61±17547.9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ASA: </w:t>
      </w:r>
      <w:r>
        <w:rPr>
          <w:rFonts w:ascii="Times New Roman" w:hAnsi="Times New Roman" w:cs="Times New Roman"/>
          <w:sz w:val="20"/>
          <w:szCs w:val="20"/>
        </w:rPr>
        <w:t>American Society of Anesthesiologists</w:t>
      </w:r>
    </w:p>
    <w:p/>
    <w:p/>
    <w:tbl>
      <w:tblPr>
        <w:tblStyle w:val="3"/>
        <w:tblpPr w:leftFromText="180" w:rightFromText="180" w:vertAnchor="text" w:horzAnchor="page" w:tblpX="1438" w:tblpY="310"/>
        <w:tblOverlap w:val="never"/>
        <w:tblW w:w="121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707"/>
        <w:gridCol w:w="1867"/>
        <w:gridCol w:w="1162"/>
        <w:gridCol w:w="1691"/>
        <w:gridCol w:w="1927"/>
        <w:gridCol w:w="1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3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Supplementary Table 2: Baseline characteristics before and after PSM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473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Before PSM</w:t>
            </w:r>
          </w:p>
        </w:tc>
        <w:tc>
          <w:tcPr>
            <w:tcW w:w="470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After P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Fever(n=172)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No Fever(n=1190)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Fever (n=163)</w:t>
            </w:r>
          </w:p>
        </w:tc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No Fever (n=163)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ge (years)</w:t>
            </w: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5.74±11.42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3.46±11.94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19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5.39±11.37</w:t>
            </w:r>
          </w:p>
        </w:tc>
        <w:tc>
          <w:tcPr>
            <w:tcW w:w="19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5.84±11.37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M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0(29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74(39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9(30.1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9(30.1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Body mass index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 xml:space="preserve"> (kg/m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superscript"/>
                <w:lang w:val="en-US"/>
              </w:rPr>
              <w:t>2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.87±3.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.94±3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79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.82±3.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.79±3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SA scor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6(15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61(21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5(15.3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6(16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8(33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36(36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8(35.6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4(33.1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8(51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93(41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0(49.1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2(50.3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Tumor typ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&lt;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Gastric canc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8(27.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81(15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3(26.4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3(26.4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Colon canc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6(38.4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98(41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3(38.7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2(38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  <w:t>Rectal canc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8(33.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11(42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7(35.0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8(35.6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aCC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26±1.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.98±1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21±1.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28±1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Smoking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3(36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47(29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4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60(36.8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7(35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lcohol consumptio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8(27.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73(22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1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5(27.6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8(29.4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ypertensio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2(30.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18(26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3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48(29.4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0(30.1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Diabet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4(14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68(14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9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(13.5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4(14.7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Chronic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ulmonary diseas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6(20.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59(13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6(16.0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1(19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ronary artery diseas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3(7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75(6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53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2(7.4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1(6.7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eoadjuvant radiotherapy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2(7.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0(6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9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0(6.1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2(7.4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 xml:space="preserve">eoadjuvant 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chem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therapy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8(16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52(12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2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5(15.3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1(12.9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Operative time (min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4.17±77.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06.00±73.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2.14±73.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222.25±79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Blood loss (ml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93.14±101.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77.99±96.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5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91.72±98.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96.60±107.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 Hb (g/L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17.86±23.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20.68±23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14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17.30±23.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18.40±26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 WBC (10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superscript"/>
                <w:lang w:val="en-US"/>
              </w:rPr>
              <w:t>9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/L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54±1.5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70±1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3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57±1.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5.62±1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Alb (g/L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6.23±4.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7.22±12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04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6.48±4.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35.64±5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/>
              </w:rPr>
              <w:t>Preoperative</w:t>
            </w:r>
            <w:r>
              <w:rPr>
                <w:rFonts w:hint="eastAsia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IL-6 (pg/ml)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7.41±8.01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8.97±26.33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.557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7.44±8.18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3.19±57.46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33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PSM: Propensit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co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atching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ASA: </w:t>
      </w:r>
      <w:r>
        <w:rPr>
          <w:rFonts w:ascii="Times New Roman" w:hAnsi="Times New Roman" w:cs="Times New Roman"/>
          <w:sz w:val="20"/>
          <w:szCs w:val="20"/>
        </w:rPr>
        <w:t>American Society of Anesthesiologists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vertAlign w:val="baseline"/>
          <w:lang w:val="en-US"/>
        </w:rPr>
        <w:t>aCCI: Age-adjust Charlson Comorbidity Index, Hb: H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/>
        </w:rPr>
        <w:t xml:space="preserve">emoglobin,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vertAlign w:val="baseline"/>
          <w:lang w:val="en-US"/>
        </w:rPr>
        <w:t>WBC: White Blood Cell, Alb: albumin, IL-6: interleukin-6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E227E7"/>
    <w:rsid w:val="EFE2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13:23:00Z</dcterms:created>
  <dc:creator>romatic life</dc:creator>
  <cp:lastModifiedBy>romatic life</cp:lastModifiedBy>
  <dcterms:modified xsi:type="dcterms:W3CDTF">2024-03-22T13:2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2995101366BA35E3C415FD658CA6C159_41</vt:lpwstr>
  </property>
</Properties>
</file>